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DF96F9" w14:textId="42E354CC" w:rsidR="00DA404F" w:rsidRPr="00F77C2E" w:rsidRDefault="00B3135B">
      <w:pPr>
        <w:rPr>
          <w:rFonts w:ascii="Times New Roman" w:hAnsi="Times New Roman" w:cs="Times New Roman"/>
          <w:sz w:val="24"/>
          <w:szCs w:val="24"/>
        </w:rPr>
      </w:pPr>
      <w:r w:rsidRPr="00F77C2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="00C05B15" w:rsidRPr="00F77C2E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C05B15" w:rsidRPr="00F77C2E">
        <w:rPr>
          <w:rFonts w:ascii="Times New Roman" w:hAnsi="Times New Roman" w:cs="Times New Roman"/>
          <w:sz w:val="24"/>
          <w:szCs w:val="24"/>
        </w:rPr>
        <w:t>. Baseline characteristics of</w:t>
      </w:r>
      <w:r w:rsidR="00DA404F" w:rsidRPr="00F77C2E">
        <w:rPr>
          <w:rFonts w:ascii="Times New Roman" w:hAnsi="Times New Roman" w:cs="Times New Roman" w:hint="eastAsia"/>
          <w:sz w:val="24"/>
          <w:szCs w:val="24"/>
        </w:rPr>
        <w:t xml:space="preserve"> participants after propensity score matching in different groups</w:t>
      </w:r>
    </w:p>
    <w:p w14:paraId="72B2A01A" w14:textId="77777777" w:rsidR="00C05B15" w:rsidRPr="00120E2E" w:rsidRDefault="00C05B15"/>
    <w:tbl>
      <w:tblPr>
        <w:tblW w:w="5132" w:type="pct"/>
        <w:tblLook w:val="04A0" w:firstRow="1" w:lastRow="0" w:firstColumn="1" w:lastColumn="0" w:noHBand="0" w:noVBand="1"/>
      </w:tblPr>
      <w:tblGrid>
        <w:gridCol w:w="2436"/>
        <w:gridCol w:w="2154"/>
        <w:gridCol w:w="2154"/>
        <w:gridCol w:w="2154"/>
        <w:gridCol w:w="2158"/>
      </w:tblGrid>
      <w:tr w:rsidR="00C05B15" w:rsidRPr="00C05B15" w14:paraId="06429DFB" w14:textId="77777777" w:rsidTr="00C05B15">
        <w:trPr>
          <w:trHeight w:val="609"/>
        </w:trPr>
        <w:tc>
          <w:tcPr>
            <w:tcW w:w="110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700C5E9" w14:textId="77777777" w:rsidR="00C05B15" w:rsidRPr="00C05B15" w:rsidRDefault="00C05B15" w:rsidP="00C05B15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060C04A" w14:textId="77777777" w:rsidR="00E54CC9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ortality group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C05B1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(n=</w:t>
            </w:r>
            <w:r w:rsidR="00120E2E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129</w:t>
            </w:r>
            <w:r w:rsidRPr="00C05B1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  <w:p w14:paraId="43B538DC" w14:textId="72E7597B" w:rsidR="00C05B15" w:rsidRPr="00C05B15" w:rsidRDefault="00E54CC9" w:rsidP="00C05B1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(n</w:t>
            </w:r>
            <w:r w:rsidRPr="00E54C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±</w:t>
            </w:r>
            <w:r w:rsidRPr="00E54CC9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SD/n(%))</w:t>
            </w:r>
          </w:p>
        </w:tc>
        <w:tc>
          <w:tcPr>
            <w:tcW w:w="97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A533920" w14:textId="61DFD4E8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Kidney disease group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C05B1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(n=</w:t>
            </w:r>
            <w:r w:rsidR="00120E2E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129</w:t>
            </w:r>
            <w:r w:rsidRPr="00C05B1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  <w:r w:rsidR="00E54CC9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(n</w:t>
            </w:r>
            <w:r w:rsidR="00E54CC9" w:rsidRPr="00E54C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±</w:t>
            </w:r>
            <w:r w:rsidR="00E54CC9" w:rsidRPr="00E54CC9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SD/n(%))</w:t>
            </w:r>
          </w:p>
        </w:tc>
        <w:tc>
          <w:tcPr>
            <w:tcW w:w="97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5C33501" w14:textId="50C2D48E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ehabilitation group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C05B1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(n=</w:t>
            </w:r>
            <w:r w:rsidR="00120E2E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129</w:t>
            </w:r>
            <w:r w:rsidRPr="00C05B1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  <w:r w:rsidR="00E54CC9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(n</w:t>
            </w:r>
            <w:r w:rsidR="00E54CC9" w:rsidRPr="00E54C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±</w:t>
            </w:r>
            <w:r w:rsidR="00E54CC9" w:rsidRPr="00E54CC9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SD/n(%))</w:t>
            </w:r>
          </w:p>
        </w:tc>
        <w:tc>
          <w:tcPr>
            <w:tcW w:w="9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CD51991" w14:textId="72DFD886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ealthy group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C05B1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(n=</w:t>
            </w:r>
            <w:r w:rsidR="00120E2E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129</w:t>
            </w:r>
            <w:r w:rsidRPr="00C05B1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  <w:r w:rsidR="00E54CC9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(n</w:t>
            </w:r>
            <w:r w:rsidR="00E54CC9" w:rsidRPr="00E54C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±</w:t>
            </w:r>
            <w:r w:rsidR="00E54CC9" w:rsidRPr="00E54CC9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SD/n(%))</w:t>
            </w:r>
          </w:p>
        </w:tc>
      </w:tr>
      <w:tr w:rsidR="00C05B15" w:rsidRPr="00C05B15" w14:paraId="292C1E39" w14:textId="77777777" w:rsidTr="00C05B15">
        <w:trPr>
          <w:trHeight w:val="498"/>
        </w:trPr>
        <w:tc>
          <w:tcPr>
            <w:tcW w:w="110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B3528B" w14:textId="77777777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97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72665B" w14:textId="2020145D" w:rsidR="00C05B15" w:rsidRPr="00C05B15" w:rsidRDefault="00120E2E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8</w:t>
            </w:r>
            <w:r w:rsidR="00C05B15"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3</w:t>
            </w:r>
            <w:r w:rsidR="00C05B15"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± 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C05B15"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91</w:t>
            </w:r>
          </w:p>
        </w:tc>
        <w:tc>
          <w:tcPr>
            <w:tcW w:w="97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CD6BF3" w14:textId="00D59092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  <w:r w:rsidR="00120E2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120E2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2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± 12.46</w:t>
            </w:r>
          </w:p>
        </w:tc>
        <w:tc>
          <w:tcPr>
            <w:tcW w:w="97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B340A3" w14:textId="6431460D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.</w:t>
            </w:r>
            <w:r w:rsidR="00120E2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7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± 10.32</w:t>
            </w:r>
          </w:p>
        </w:tc>
        <w:tc>
          <w:tcPr>
            <w:tcW w:w="97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C394B1" w14:textId="3CE9BC8C" w:rsidR="00C05B15" w:rsidRPr="00C05B15" w:rsidRDefault="00120E2E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8</w:t>
            </w:r>
            <w:r w:rsidR="00C05B15"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12 ± 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C05B15"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4</w:t>
            </w:r>
          </w:p>
        </w:tc>
      </w:tr>
      <w:tr w:rsidR="00C05B15" w:rsidRPr="00C05B15" w14:paraId="09CC83A3" w14:textId="77777777" w:rsidTr="00C05B15">
        <w:trPr>
          <w:trHeight w:val="498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034F8" w14:textId="77777777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n (n, %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CD3C6" w14:textId="48EB8168" w:rsidR="00C05B15" w:rsidRPr="00C05B15" w:rsidRDefault="00142709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8</w:t>
            </w:r>
            <w:r w:rsidR="00C05B15"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0</w:t>
            </w:r>
            <w:r w:rsidR="00C05B15"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</w:t>
            </w:r>
            <w:r w:rsidR="00C05B15"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5504A" w14:textId="3366D152" w:rsidR="00C05B15" w:rsidRPr="00C05B15" w:rsidRDefault="00142709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9</w:t>
            </w:r>
            <w:r w:rsidR="00C05B15"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1</w:t>
            </w:r>
            <w:r w:rsidR="00C05B15"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C05B15"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5D5EF" w14:textId="79B8EA5E" w:rsidR="00C05B15" w:rsidRPr="00C05B15" w:rsidRDefault="00142709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8</w:t>
            </w:r>
            <w:r w:rsidR="00C05B15"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60.5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D34B9" w14:textId="77BA678C" w:rsidR="00C05B15" w:rsidRPr="00C05B15" w:rsidRDefault="00142709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7</w:t>
            </w:r>
            <w:r w:rsidR="00C05B15"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9</w:t>
            </w:r>
            <w:r w:rsidR="00C05B15"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</w:t>
            </w:r>
            <w:r w:rsidR="00C05B15"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C05B15" w:rsidRPr="00C05B15" w14:paraId="705E825D" w14:textId="77777777" w:rsidTr="00C05B15">
        <w:trPr>
          <w:trHeight w:val="498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2C34F" w14:textId="77777777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B5EED" w14:textId="6D3AB6FF" w:rsidR="00C05B15" w:rsidRPr="00C05B15" w:rsidRDefault="00142709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0</w:t>
            </w:r>
            <w:r w:rsidR="00C05B15"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C05B15"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±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C05B15"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590E7" w14:textId="66E9FD06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.</w:t>
            </w:r>
            <w:r w:rsidR="0014270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4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± 2.</w:t>
            </w:r>
            <w:r w:rsidR="0014270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4A97C" w14:textId="4ED85F44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.6</w:t>
            </w:r>
            <w:r w:rsidR="0014270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± 2.32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6E366" w14:textId="02F79241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  <w:r w:rsidR="0014270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14270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7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± 2.</w:t>
            </w:r>
            <w:r w:rsidR="0014270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6</w:t>
            </w:r>
          </w:p>
        </w:tc>
      </w:tr>
      <w:tr w:rsidR="00C05B15" w:rsidRPr="00C05B15" w14:paraId="6C350925" w14:textId="77777777" w:rsidTr="00C05B15">
        <w:trPr>
          <w:trHeight w:val="498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C2078" w14:textId="77777777" w:rsidR="00C05B15" w:rsidRPr="00843FF0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History of cancer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69101" w14:textId="62D277D8" w:rsidR="00C05B15" w:rsidRPr="00843FF0" w:rsidRDefault="00881D20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26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(2</w:t>
            </w:r>
            <w:r w:rsidR="00142709"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="009E7268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5C57A" w14:textId="3F4C71BC" w:rsidR="00C05B15" w:rsidRPr="00843FF0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="00881D20"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="00142709"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8.</w:t>
            </w:r>
            <w:r w:rsidR="00881D20"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5</w:t>
            </w:r>
            <w:r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5CBBC" w14:textId="72B41216" w:rsidR="00C05B15" w:rsidRPr="00843FF0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0 (</w:t>
            </w:r>
            <w:r w:rsidR="00142709"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="00881D20"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5</w:t>
            </w:r>
            <w:r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="00881D20"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5</w:t>
            </w:r>
            <w:r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5D339" w14:textId="0126B934" w:rsidR="00C05B15" w:rsidRPr="00843FF0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2 (</w:t>
            </w:r>
            <w:r w:rsidR="00881D20"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9</w:t>
            </w:r>
            <w:r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="00881D20"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3</w:t>
            </w:r>
            <w:r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</w:tr>
      <w:tr w:rsidR="00C05B15" w:rsidRPr="00C05B15" w14:paraId="10C892B7" w14:textId="77777777" w:rsidTr="00C05B15">
        <w:trPr>
          <w:trHeight w:val="498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CCFAB" w14:textId="77777777" w:rsidR="00C05B15" w:rsidRPr="00843FF0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History of CVD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7BD73" w14:textId="459B9FE3" w:rsidR="00C05B15" w:rsidRPr="00843FF0" w:rsidRDefault="009C3273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39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(3</w:t>
            </w:r>
            <w:r w:rsidR="00E33CD5"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B8E97" w14:textId="3B6ADA29" w:rsidR="00C05B15" w:rsidRPr="00843FF0" w:rsidRDefault="00184A0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41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(3</w:t>
            </w:r>
            <w:r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="009E7268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8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9F7F8" w14:textId="33D5DC8D" w:rsidR="00C05B15" w:rsidRPr="00843FF0" w:rsidRDefault="00184A0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45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(3</w:t>
            </w:r>
            <w:r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4</w:t>
            </w:r>
            <w:r w:rsidR="00E33CD5"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.</w:t>
            </w:r>
            <w:r w:rsidR="009E7268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9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AB903" w14:textId="2E7AE7AA" w:rsidR="00C05B15" w:rsidRPr="00843FF0" w:rsidRDefault="00184A0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7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="00E33CD5"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5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4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</w:tr>
      <w:tr w:rsidR="00C05B15" w:rsidRPr="00C05B15" w14:paraId="17138B4B" w14:textId="77777777" w:rsidTr="00C05B15">
        <w:trPr>
          <w:trHeight w:val="498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13C29" w14:textId="77777777" w:rsidR="00C05B15" w:rsidRPr="00843FF0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History of diabete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DEE40" w14:textId="731B1380" w:rsidR="00C05B15" w:rsidRPr="00843FF0" w:rsidRDefault="00585553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29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(2</w:t>
            </w:r>
            <w:r w:rsidR="00E33CD5"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="009E7268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5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9E2BE" w14:textId="17FFF334" w:rsidR="00C05B15" w:rsidRPr="00843FF0" w:rsidRDefault="00585553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38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29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="009E7268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5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C7687" w14:textId="24A91DB7" w:rsidR="00C05B15" w:rsidRPr="00843FF0" w:rsidRDefault="008A3938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35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(2</w:t>
            </w:r>
            <w:r w:rsidR="00E33CD5"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7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BFB47" w14:textId="0FAAC08A" w:rsidR="00C05B15" w:rsidRPr="00843FF0" w:rsidRDefault="008A3938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5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3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="009E7268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9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</w:tr>
      <w:tr w:rsidR="00C05B15" w:rsidRPr="00C05B15" w14:paraId="3E1A7F68" w14:textId="77777777" w:rsidTr="00C05B15">
        <w:trPr>
          <w:trHeight w:val="498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36E12" w14:textId="77777777" w:rsidR="00C05B15" w:rsidRPr="00843FF0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History of neurological disease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2A0B9" w14:textId="70C7FE66" w:rsidR="00C05B15" w:rsidRPr="00843FF0" w:rsidRDefault="003C719E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19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(1</w:t>
            </w:r>
            <w:r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4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7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CC088" w14:textId="39F144F2" w:rsidR="00C05B15" w:rsidRPr="00843FF0" w:rsidRDefault="003C719E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9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="009E7268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7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="009E7268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30DC0" w14:textId="67FDDFCE" w:rsidR="00C05B15" w:rsidRPr="00843FF0" w:rsidRDefault="003C719E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14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(1</w:t>
            </w:r>
            <w:r w:rsidR="007106E0"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="009E7268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8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3719D" w14:textId="4D17F594" w:rsidR="00C05B15" w:rsidRPr="00843FF0" w:rsidRDefault="003C719E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="007106E0"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="009E7268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6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</w:tr>
      <w:tr w:rsidR="00C05B15" w:rsidRPr="00C05B15" w14:paraId="4C056743" w14:textId="77777777" w:rsidTr="00C05B15">
        <w:trPr>
          <w:trHeight w:val="498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69DCA" w14:textId="77777777" w:rsidR="00C05B15" w:rsidRPr="00843FF0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History of drinking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FFC2A" w14:textId="48AAD4A7" w:rsidR="00C05B15" w:rsidRPr="00843FF0" w:rsidRDefault="003C719E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80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="001B3598"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62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.0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9B06C" w14:textId="5941B432" w:rsidR="00C05B15" w:rsidRPr="00843FF0" w:rsidRDefault="003C719E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88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="001B3598"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68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.2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1FEEB" w14:textId="3DD2C0F8" w:rsidR="00C05B15" w:rsidRPr="00843FF0" w:rsidRDefault="003C719E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 xml:space="preserve">84 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="001B3598"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65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D557E" w14:textId="1762A14D" w:rsidR="00C05B15" w:rsidRPr="00843FF0" w:rsidRDefault="003C719E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49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="001B3598"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3</w:t>
            </w:r>
            <w:r w:rsidR="009E7268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8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="009E7268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</w:tr>
      <w:tr w:rsidR="00C05B15" w:rsidRPr="00C05B15" w14:paraId="481DDC52" w14:textId="77777777" w:rsidTr="00C05B15">
        <w:trPr>
          <w:trHeight w:val="498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760CB" w14:textId="5FE4F366" w:rsidR="00C05B15" w:rsidRPr="00843FF0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History of sm</w:t>
            </w:r>
            <w:r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ok</w:t>
            </w:r>
            <w:r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ing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8F960" w14:textId="5CACF97C" w:rsidR="00C05B15" w:rsidRPr="00843FF0" w:rsidRDefault="00843FF0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 xml:space="preserve">39 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="001B3598"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30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3C977" w14:textId="72EBFCAF" w:rsidR="00C05B15" w:rsidRPr="00843FF0" w:rsidRDefault="00843FF0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56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="001B3598"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43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.4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4C228" w14:textId="6249C254" w:rsidR="00C05B15" w:rsidRPr="00843FF0" w:rsidRDefault="00843FF0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60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="001B3598"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46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5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94FF9" w14:textId="42B0FAFD" w:rsidR="00C05B15" w:rsidRPr="00843FF0" w:rsidRDefault="00843FF0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20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="001B3598"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15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Pr="00843FF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5</w:t>
            </w:r>
            <w:r w:rsidR="00C05B15" w:rsidRPr="00843F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</w:tr>
      <w:tr w:rsidR="00C05B15" w:rsidRPr="00C05B15" w14:paraId="31400C8D" w14:textId="77777777" w:rsidTr="00C05B15">
        <w:trPr>
          <w:trHeight w:val="498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A1FF7" w14:textId="77777777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moglobin (g/L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908F7" w14:textId="58A89FC5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  <w:r w:rsidR="001B359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1B359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5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="001B359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9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1B359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84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9DB72" w14:textId="64C99D85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  <w:r w:rsidR="001B359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1B359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7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± 1</w:t>
            </w:r>
            <w:r w:rsidR="001B359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1B359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49E06" w14:textId="49496F11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  <w:r w:rsidR="001B359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1B359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 ± 1</w:t>
            </w:r>
            <w:r w:rsidR="001B359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1B359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F1E74" w14:textId="05418B1A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kern w:val="0"/>
                <w:sz w:val="22"/>
              </w:rPr>
              <w:t>13</w:t>
            </w:r>
            <w:r w:rsidR="001B3598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6</w:t>
            </w:r>
            <w:r w:rsidRPr="00C05B15">
              <w:rPr>
                <w:rFonts w:ascii="Times New Roman" w:eastAsia="DengXian" w:hAnsi="Times New Roman" w:cs="Times New Roman"/>
                <w:kern w:val="0"/>
                <w:sz w:val="22"/>
              </w:rPr>
              <w:t>.</w:t>
            </w:r>
            <w:r w:rsidR="001B3598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35</w:t>
            </w:r>
            <w:r w:rsidRPr="00C05B1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± 1</w:t>
            </w:r>
            <w:r w:rsidR="001B3598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5</w:t>
            </w:r>
            <w:r w:rsidRPr="00C05B15">
              <w:rPr>
                <w:rFonts w:ascii="Times New Roman" w:eastAsia="DengXian" w:hAnsi="Times New Roman" w:cs="Times New Roman"/>
                <w:kern w:val="0"/>
                <w:sz w:val="22"/>
              </w:rPr>
              <w:t>.</w:t>
            </w:r>
            <w:r w:rsidR="001B3598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59</w:t>
            </w:r>
          </w:p>
        </w:tc>
      </w:tr>
      <w:tr w:rsidR="00C05B15" w:rsidRPr="00C05B15" w14:paraId="2905A699" w14:textId="77777777" w:rsidTr="00C05B15">
        <w:trPr>
          <w:trHeight w:val="498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E50D9" w14:textId="77777777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rum albumin (g/L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03D37" w14:textId="301375EF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</w:t>
            </w:r>
            <w:r w:rsidR="001B359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2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± 5.</w:t>
            </w:r>
            <w:r w:rsidR="001B359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96382" w14:textId="0B8B8F82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  <w:r w:rsidR="001B359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1B359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4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± 3.</w:t>
            </w:r>
            <w:r w:rsidR="001B359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82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B798D" w14:textId="2C27615D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</w:t>
            </w:r>
            <w:r w:rsidR="001B359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91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± 6.</w:t>
            </w:r>
            <w:r w:rsidR="001B359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2CB80" w14:textId="27FD80A8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  <w:r w:rsidR="001B359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1B359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81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="001B359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1B359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7</w:t>
            </w:r>
          </w:p>
        </w:tc>
      </w:tr>
      <w:tr w:rsidR="00C05B15" w:rsidRPr="00C05B15" w14:paraId="3DC316FD" w14:textId="77777777" w:rsidTr="00C05B15">
        <w:trPr>
          <w:trHeight w:val="498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50A4A" w14:textId="6BA1747A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ric acid (μmol/L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8AE1B" w14:textId="2776F070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  <w:r w:rsidR="001B359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0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1B359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95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± 92.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C35A7" w14:textId="2730A392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3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± 10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2F440" w14:textId="53500BB7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1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± 6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11803" w14:textId="1ECB5C1F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2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± 6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5</w:t>
            </w:r>
          </w:p>
        </w:tc>
      </w:tr>
      <w:tr w:rsidR="00C05B15" w:rsidRPr="00C05B15" w14:paraId="61249D9C" w14:textId="77777777" w:rsidTr="00C05B15">
        <w:trPr>
          <w:trHeight w:val="498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5B0F8" w14:textId="30BFD250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rum creatinine (μmol/L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2D163" w14:textId="68C38008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4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± 2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7C51E" w14:textId="38D105E8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 ± 4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1E565" w14:textId="5B4CD16E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2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7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A10D5" w14:textId="34794F7B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5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± 3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6</w:t>
            </w:r>
          </w:p>
        </w:tc>
      </w:tr>
      <w:tr w:rsidR="00C05B15" w:rsidRPr="00C05B15" w14:paraId="60CF2C03" w14:textId="77777777" w:rsidTr="00C05B15">
        <w:trPr>
          <w:trHeight w:val="498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F4888" w14:textId="77777777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cholesterol (mmol/L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E6199" w14:textId="5D01A198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0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± 1.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2FC67" w14:textId="36D83747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8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± 2.3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9E2BF" w14:textId="31F8DA90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± 1.4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C7F5E" w14:textId="35ABCF76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± 1.2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C05B15" w:rsidRPr="00C05B15" w14:paraId="36636973" w14:textId="77777777" w:rsidTr="00C05B15">
        <w:trPr>
          <w:trHeight w:val="498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85A77" w14:textId="77777777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iglyceride (mmol/L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345DF" w14:textId="0F0410F0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0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± 1.1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C5028" w14:textId="7B470140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± 1.2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BE7B2" w14:textId="309F6D77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± 1.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8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47759" w14:textId="6FAF3981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0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± 1.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5</w:t>
            </w:r>
          </w:p>
        </w:tc>
      </w:tr>
      <w:tr w:rsidR="00C05B15" w:rsidRPr="00C05B15" w14:paraId="719AFBFD" w14:textId="77777777" w:rsidTr="00C05B15">
        <w:trPr>
          <w:trHeight w:val="498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12BA2" w14:textId="77777777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DL-C (mmol/L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3AAEF" w14:textId="5454BFAE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 ± 0.6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17ECC" w14:textId="02216968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± 1.1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A2823" w14:textId="39AFEA65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± 0.8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279E4" w14:textId="042027C5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± 0.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5</w:t>
            </w:r>
          </w:p>
        </w:tc>
      </w:tr>
      <w:tr w:rsidR="00C05B15" w:rsidRPr="00C05B15" w14:paraId="16CB761B" w14:textId="77777777" w:rsidTr="00C05B15">
        <w:trPr>
          <w:trHeight w:val="498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202C8" w14:textId="77777777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DL-C (mmol/L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1A5D2" w14:textId="4D661BF2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0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± 1.0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34A18" w14:textId="50E4EC56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± 0.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E6EA3" w14:textId="31E0DFF5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± 1.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7169E" w14:textId="5DE9026E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± 1.2</w:t>
            </w:r>
            <w:r w:rsidR="00D01E3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</w:tr>
      <w:tr w:rsidR="00C05B15" w:rsidRPr="00C05B15" w14:paraId="7845FC00" w14:textId="77777777" w:rsidTr="00C05B15">
        <w:trPr>
          <w:trHeight w:val="498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EA0F5" w14:textId="77777777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P (mg/L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1A4DC" w14:textId="407AE224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8</w:t>
            </w:r>
            <w:r w:rsidR="003709A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± 0.9</w:t>
            </w:r>
            <w:r w:rsidR="003709A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E34D5" w14:textId="5F6B5D87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</w:t>
            </w:r>
            <w:r w:rsidR="003709A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0</w:t>
            </w: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± 1.5</w:t>
            </w:r>
            <w:r w:rsidR="003709A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DAFF6" w14:textId="6BBC5A02" w:rsidR="00C05B15" w:rsidRPr="00C05B15" w:rsidRDefault="003709AE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 w:rsidR="00C05B15"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0</w:t>
            </w:r>
            <w:r w:rsidR="00C05B15"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± 1.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44F60" w14:textId="2EAE1B51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0 ± 0.8</w:t>
            </w:r>
            <w:r w:rsidR="003709A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C05B15" w:rsidRPr="00C05B15" w14:paraId="5E98BCF7" w14:textId="77777777" w:rsidTr="00C05B15">
        <w:trPr>
          <w:trHeight w:val="498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17BF2" w14:textId="77777777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ath reason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CB4C6" w14:textId="77777777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0032C" w14:textId="77777777" w:rsidR="00C05B15" w:rsidRPr="00C05B15" w:rsidRDefault="00C05B15" w:rsidP="00C05B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6708D" w14:textId="77777777" w:rsidR="00C05B15" w:rsidRPr="00C05B15" w:rsidRDefault="00C05B15" w:rsidP="00C05B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88239" w14:textId="77777777" w:rsidR="00C05B15" w:rsidRPr="00C05B15" w:rsidRDefault="00C05B15" w:rsidP="00C05B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5B15" w:rsidRPr="00C05B15" w14:paraId="0B3102A1" w14:textId="77777777" w:rsidTr="00C05B15">
        <w:trPr>
          <w:trHeight w:val="498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63E07" w14:textId="77777777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Cancer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65468" w14:textId="0D105393" w:rsidR="00C05B15" w:rsidRPr="00C05B15" w:rsidRDefault="00DA404F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8</w:t>
            </w:r>
            <w:r w:rsidR="00C05B15"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21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</w:t>
            </w:r>
            <w:r w:rsidR="00C05B15"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0E6A8" w14:textId="77777777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DA2CE" w14:textId="77777777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BA8A1" w14:textId="77777777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C05B15" w:rsidRPr="00C05B15" w14:paraId="2AC3D345" w14:textId="77777777" w:rsidTr="00C05B15">
        <w:trPr>
          <w:trHeight w:val="498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EA1AB" w14:textId="77777777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Infectious disease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D0C63" w14:textId="0946F444" w:rsidR="00C05B15" w:rsidRPr="00C05B15" w:rsidRDefault="00DA404F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9</w:t>
            </w:r>
            <w:r w:rsidR="00C05B15"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15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C05B15"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12821" w14:textId="77777777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D3E9F" w14:textId="77777777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8424A" w14:textId="77777777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C05B15" w:rsidRPr="00C05B15" w14:paraId="57AFBDDB" w14:textId="77777777" w:rsidTr="00C05B15">
        <w:trPr>
          <w:trHeight w:val="498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CD55C" w14:textId="77777777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CVD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1F559" w14:textId="77EA2153" w:rsidR="00C05B15" w:rsidRPr="00C05B15" w:rsidRDefault="00DA404F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5</w:t>
            </w:r>
            <w:r w:rsidR="00C05B15"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 w:rsidR="00C05B15"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9</w:t>
            </w:r>
            <w:r w:rsidR="00C05B15"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E49BF" w14:textId="77777777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00C50" w14:textId="77777777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5306E" w14:textId="77777777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C05B15" w:rsidRPr="00C05B15" w14:paraId="359D58E5" w14:textId="77777777" w:rsidTr="00C05B15">
        <w:trPr>
          <w:trHeight w:val="498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368DB" w14:textId="77777777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Neurological and psychiatric disease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A5B6B" w14:textId="1F07F064" w:rsidR="00C05B15" w:rsidRPr="00C05B15" w:rsidRDefault="00DA404F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3</w:t>
            </w:r>
            <w:r w:rsidR="00C05B15"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0</w:t>
            </w:r>
            <w:r w:rsidR="00C05B15"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C05B15"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20B1D" w14:textId="77777777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118F4" w14:textId="77777777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6EBB6" w14:textId="77777777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C05B15" w:rsidRPr="00C05B15" w14:paraId="56C396E9" w14:textId="77777777" w:rsidTr="00C05B15">
        <w:trPr>
          <w:trHeight w:val="498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8105F" w14:textId="77777777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MOD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8FBC7" w14:textId="380A9C21" w:rsidR="00C05B15" w:rsidRPr="00C05B15" w:rsidRDefault="00DA404F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0</w:t>
            </w:r>
            <w:r w:rsidR="00C05B15"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15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</w:t>
            </w:r>
            <w:r w:rsidR="00C05B15"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FF776" w14:textId="77777777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50823" w14:textId="77777777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60F3D" w14:textId="77777777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C05B15" w:rsidRPr="00C05B15" w14:paraId="3523224F" w14:textId="77777777" w:rsidTr="00C05B15">
        <w:trPr>
          <w:trHeight w:val="498"/>
        </w:trPr>
        <w:tc>
          <w:tcPr>
            <w:tcW w:w="110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8815D4F" w14:textId="77777777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Trauma</w:t>
            </w:r>
          </w:p>
        </w:tc>
        <w:tc>
          <w:tcPr>
            <w:tcW w:w="97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5E5726D" w14:textId="1DE5BBF1" w:rsidR="00C05B15" w:rsidRPr="00C05B15" w:rsidRDefault="00DA404F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 w:rsidR="00C05B15"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C05B15"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9</w:t>
            </w:r>
            <w:r w:rsidR="00C05B15"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636117" w14:textId="77777777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7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590909D" w14:textId="77777777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7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08A809" w14:textId="77777777" w:rsidR="00C05B15" w:rsidRPr="00C05B15" w:rsidRDefault="00C05B15" w:rsidP="00C05B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5B1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</w:tbl>
    <w:p w14:paraId="77B79C9F" w14:textId="390A58A7" w:rsidR="0032613E" w:rsidRPr="0032613E" w:rsidRDefault="0032613E" w:rsidP="002F096C">
      <w:pPr>
        <w:rPr>
          <w:sz w:val="20"/>
          <w:szCs w:val="20"/>
        </w:rPr>
      </w:pPr>
      <w:r w:rsidRPr="008975C2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>Abbreviations</w:t>
      </w:r>
      <w:r w:rsidRPr="008975C2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: </w:t>
      </w:r>
      <w:r w:rsidR="00D57CC5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 xml:space="preserve">SD, </w:t>
      </w:r>
      <w:r w:rsidR="00BC5FDA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>stand deviation</w:t>
      </w:r>
      <w:r w:rsidR="00D57CC5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 xml:space="preserve">; </w:t>
      </w:r>
      <w:r w:rsidRPr="008975C2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BMI, body mass index; CVD, cardiovascular disease; HDL-C, high-density lipoprotein cholesterol; LDL-C, low-density lipoprotein cholesterol; CRP, C-reactive protein; MODS, multiple organ dysfunction syndrome.</w:t>
      </w:r>
    </w:p>
    <w:sectPr w:rsidR="0032613E" w:rsidRPr="0032613E" w:rsidSect="00C05B15">
      <w:pgSz w:w="11906" w:h="16838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D1D5D7" w14:textId="77777777" w:rsidR="00AA40F8" w:rsidRDefault="00AA40F8" w:rsidP="00C05B15">
      <w:r>
        <w:separator/>
      </w:r>
    </w:p>
  </w:endnote>
  <w:endnote w:type="continuationSeparator" w:id="0">
    <w:p w14:paraId="1DD8D077" w14:textId="77777777" w:rsidR="00AA40F8" w:rsidRDefault="00AA40F8" w:rsidP="00C05B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2453A1" w14:textId="77777777" w:rsidR="00AA40F8" w:rsidRDefault="00AA40F8" w:rsidP="00C05B15">
      <w:r>
        <w:separator/>
      </w:r>
    </w:p>
  </w:footnote>
  <w:footnote w:type="continuationSeparator" w:id="0">
    <w:p w14:paraId="6CA142FD" w14:textId="77777777" w:rsidR="00AA40F8" w:rsidRDefault="00AA40F8" w:rsidP="00C05B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B15"/>
    <w:rsid w:val="00004710"/>
    <w:rsid w:val="00120E2E"/>
    <w:rsid w:val="00142709"/>
    <w:rsid w:val="00184A05"/>
    <w:rsid w:val="001B3598"/>
    <w:rsid w:val="002F096C"/>
    <w:rsid w:val="0032613E"/>
    <w:rsid w:val="0034671C"/>
    <w:rsid w:val="003709AE"/>
    <w:rsid w:val="003C719E"/>
    <w:rsid w:val="00585553"/>
    <w:rsid w:val="007106E0"/>
    <w:rsid w:val="0078652A"/>
    <w:rsid w:val="00841B3F"/>
    <w:rsid w:val="00843FF0"/>
    <w:rsid w:val="00881D20"/>
    <w:rsid w:val="008A3938"/>
    <w:rsid w:val="008F27FD"/>
    <w:rsid w:val="0097707B"/>
    <w:rsid w:val="009C3273"/>
    <w:rsid w:val="009E7268"/>
    <w:rsid w:val="00A3397D"/>
    <w:rsid w:val="00AA40F8"/>
    <w:rsid w:val="00B3135B"/>
    <w:rsid w:val="00B33E20"/>
    <w:rsid w:val="00BC5FDA"/>
    <w:rsid w:val="00BE1242"/>
    <w:rsid w:val="00C05B15"/>
    <w:rsid w:val="00D01E32"/>
    <w:rsid w:val="00D57CC5"/>
    <w:rsid w:val="00DA404F"/>
    <w:rsid w:val="00E33CD5"/>
    <w:rsid w:val="00E54CC9"/>
    <w:rsid w:val="00ED1F6E"/>
    <w:rsid w:val="00F77C2E"/>
    <w:rsid w:val="00F83150"/>
    <w:rsid w:val="00F86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6C75D4"/>
  <w15:chartTrackingRefBased/>
  <w15:docId w15:val="{05CC8426-C32F-4DF7-AE77-44902ADAD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05B1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5B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5B1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5B1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5B1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5B1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5B1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5B1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5B1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5B1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5B1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5B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5B15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5B15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5B15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5B1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5B1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5B1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05B1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5B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5B1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5B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5B1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5B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5B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5B1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5B1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5B1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5B15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05B1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5B1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5B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5B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68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85</Words>
  <Characters>1630</Characters>
  <Application>Microsoft Office Word</Application>
  <DocSecurity>0</DocSecurity>
  <Lines>13</Lines>
  <Paragraphs>3</Paragraphs>
  <ScaleCrop>false</ScaleCrop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炳昊 赵</dc:creator>
  <cp:keywords/>
  <dc:description/>
  <cp:lastModifiedBy>Laura Davis</cp:lastModifiedBy>
  <cp:revision>18</cp:revision>
  <dcterms:created xsi:type="dcterms:W3CDTF">2025-11-16T14:26:00Z</dcterms:created>
  <dcterms:modified xsi:type="dcterms:W3CDTF">2025-11-20T16:42:00Z</dcterms:modified>
</cp:coreProperties>
</file>